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F1240" w14:textId="65F5DF44" w:rsidR="00F75302" w:rsidRPr="00A739F3" w:rsidRDefault="00A739F3">
      <w:pPr>
        <w:rPr>
          <w:b/>
          <w:bCs/>
          <w:lang w:val="en-US"/>
        </w:rPr>
      </w:pPr>
      <w:r w:rsidRPr="00A739F3">
        <w:rPr>
          <w:b/>
          <w:bCs/>
          <w:lang w:val="en-US"/>
        </w:rPr>
        <w:t>Supplementary files and figures</w:t>
      </w:r>
    </w:p>
    <w:p w14:paraId="24831749" w14:textId="54210E5B" w:rsidR="00A739F3" w:rsidRPr="00A739F3" w:rsidRDefault="00A739F3">
      <w:pPr>
        <w:rPr>
          <w:b/>
          <w:bCs/>
          <w:lang w:val="en-US"/>
        </w:rPr>
      </w:pPr>
    </w:p>
    <w:p w14:paraId="133093CD" w14:textId="67363DC4" w:rsidR="00A739F3" w:rsidRDefault="00A739F3">
      <w:pPr>
        <w:rPr>
          <w:u w:val="single"/>
          <w:lang w:val="en-US"/>
        </w:rPr>
      </w:pPr>
      <w:bookmarkStart w:id="0" w:name="OLE_LINK1"/>
      <w:bookmarkStart w:id="1" w:name="OLE_LINK2"/>
      <w:r w:rsidRPr="00A739F3">
        <w:rPr>
          <w:u w:val="single"/>
          <w:lang w:val="en-US"/>
        </w:rPr>
        <w:t xml:space="preserve">Supplementary file </w:t>
      </w:r>
      <w:r>
        <w:rPr>
          <w:u w:val="single"/>
          <w:lang w:val="en-US"/>
        </w:rPr>
        <w:t>S1: Search terms</w:t>
      </w:r>
    </w:p>
    <w:bookmarkEnd w:id="0"/>
    <w:bookmarkEnd w:id="1"/>
    <w:p w14:paraId="26EC6B7C" w14:textId="71FAE1BE" w:rsidR="00A739F3" w:rsidRDefault="00A739F3">
      <w:pPr>
        <w:rPr>
          <w:i/>
          <w:iCs/>
          <w:lang w:val="en-US"/>
        </w:rPr>
      </w:pPr>
      <w:r>
        <w:rPr>
          <w:i/>
          <w:iCs/>
          <w:lang w:val="en-US"/>
        </w:rPr>
        <w:t>Literature search</w:t>
      </w:r>
      <w:r w:rsidR="00DB5FA6">
        <w:rPr>
          <w:i/>
          <w:iCs/>
          <w:lang w:val="en-US"/>
        </w:rPr>
        <w:t>es</w:t>
      </w:r>
      <w:r>
        <w:rPr>
          <w:i/>
          <w:iCs/>
          <w:lang w:val="en-US"/>
        </w:rPr>
        <w:t xml:space="preserve"> conducted in December 2020</w:t>
      </w:r>
      <w:r w:rsidR="00DB5FA6">
        <w:rPr>
          <w:i/>
          <w:iCs/>
          <w:lang w:val="en-US"/>
        </w:rPr>
        <w:t xml:space="preserve"> and August 2021</w:t>
      </w:r>
      <w:r>
        <w:rPr>
          <w:i/>
          <w:iCs/>
          <w:lang w:val="en-US"/>
        </w:rPr>
        <w:t>.</w:t>
      </w:r>
    </w:p>
    <w:p w14:paraId="4C7176E0" w14:textId="37EA40D3" w:rsidR="00A739F3" w:rsidRDefault="00A739F3">
      <w:pPr>
        <w:rPr>
          <w:i/>
          <w:i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90"/>
        <w:gridCol w:w="6990"/>
        <w:gridCol w:w="976"/>
      </w:tblGrid>
      <w:tr w:rsidR="00A739F3" w:rsidRPr="00A739F3" w14:paraId="0D645151" w14:textId="77777777" w:rsidTr="00A739F3">
        <w:tc>
          <w:tcPr>
            <w:tcW w:w="918" w:type="dxa"/>
          </w:tcPr>
          <w:p w14:paraId="05F7061E" w14:textId="35701E3E" w:rsidR="00A739F3" w:rsidRPr="00A739F3" w:rsidRDefault="00A739F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739F3">
              <w:rPr>
                <w:b/>
                <w:bCs/>
                <w:sz w:val="18"/>
                <w:szCs w:val="18"/>
                <w:lang w:val="en-US"/>
              </w:rPr>
              <w:t xml:space="preserve">Database </w:t>
            </w:r>
          </w:p>
        </w:tc>
        <w:tc>
          <w:tcPr>
            <w:tcW w:w="7157" w:type="dxa"/>
          </w:tcPr>
          <w:p w14:paraId="70B2694A" w14:textId="1815799D" w:rsidR="00A739F3" w:rsidRPr="00A739F3" w:rsidRDefault="00A739F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739F3">
              <w:rPr>
                <w:b/>
                <w:bCs/>
                <w:sz w:val="18"/>
                <w:szCs w:val="18"/>
                <w:lang w:val="en-US"/>
              </w:rPr>
              <w:t>Search terms</w:t>
            </w:r>
          </w:p>
        </w:tc>
        <w:tc>
          <w:tcPr>
            <w:tcW w:w="981" w:type="dxa"/>
          </w:tcPr>
          <w:p w14:paraId="077E2529" w14:textId="5D23A06A" w:rsidR="00A739F3" w:rsidRPr="00A739F3" w:rsidRDefault="00A739F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739F3">
              <w:rPr>
                <w:b/>
                <w:bCs/>
                <w:sz w:val="18"/>
                <w:szCs w:val="18"/>
                <w:lang w:val="en-US"/>
              </w:rPr>
              <w:t>Number of results</w:t>
            </w:r>
          </w:p>
        </w:tc>
      </w:tr>
      <w:tr w:rsidR="00A739F3" w:rsidRPr="00A739F3" w14:paraId="3DEFFEDD" w14:textId="77777777" w:rsidTr="00A739F3">
        <w:tc>
          <w:tcPr>
            <w:tcW w:w="918" w:type="dxa"/>
            <w:vMerge w:val="restart"/>
          </w:tcPr>
          <w:p w14:paraId="3CAADB7A" w14:textId="318D0B9F" w:rsidR="00A739F3" w:rsidRPr="00A739F3" w:rsidRDefault="00A739F3">
            <w:pPr>
              <w:rPr>
                <w:sz w:val="18"/>
                <w:szCs w:val="18"/>
                <w:lang w:val="en-US"/>
              </w:rPr>
            </w:pPr>
            <w:r w:rsidRPr="00A739F3">
              <w:rPr>
                <w:sz w:val="18"/>
                <w:szCs w:val="18"/>
                <w:lang w:val="en-US"/>
              </w:rPr>
              <w:t>Embase</w:t>
            </w:r>
            <w:r w:rsidR="00DB5FA6">
              <w:rPr>
                <w:sz w:val="18"/>
                <w:szCs w:val="18"/>
                <w:lang w:val="en-US"/>
              </w:rPr>
              <w:t>*</w:t>
            </w:r>
            <w:r w:rsidRPr="00A739F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157" w:type="dxa"/>
          </w:tcPr>
          <w:p w14:paraId="01B2AD31" w14:textId="0C3FB158" w:rsidR="00A739F3" w:rsidRPr="005E63FB" w:rsidRDefault="00A739F3">
            <w:pPr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'urethral stricture'/de OR 'urethral stricture formation':ab,ti OR 'urethra'/de OR 'urethra' OR 'urothelium'/de AND ('wound healing'/de OR regeneration:ab,ti OR prevention:ab,ti OR 'pharmaceutical preparations')</w:t>
            </w:r>
          </w:p>
        </w:tc>
        <w:tc>
          <w:tcPr>
            <w:tcW w:w="981" w:type="dxa"/>
          </w:tcPr>
          <w:p w14:paraId="3EAAEA6C" w14:textId="4ABD05EB" w:rsidR="00A739F3" w:rsidRPr="00A739F3" w:rsidRDefault="00A739F3">
            <w:pPr>
              <w:rPr>
                <w:sz w:val="18"/>
                <w:szCs w:val="18"/>
                <w:lang w:val="en-US"/>
              </w:rPr>
            </w:pPr>
            <w:r w:rsidRPr="00A739F3">
              <w:rPr>
                <w:sz w:val="18"/>
                <w:szCs w:val="18"/>
                <w:lang w:val="en-US"/>
              </w:rPr>
              <w:t>1737</w:t>
            </w:r>
          </w:p>
        </w:tc>
      </w:tr>
      <w:tr w:rsidR="00A739F3" w:rsidRPr="00A739F3" w14:paraId="35BD0B50" w14:textId="77777777" w:rsidTr="00A739F3">
        <w:tc>
          <w:tcPr>
            <w:tcW w:w="918" w:type="dxa"/>
            <w:vMerge/>
          </w:tcPr>
          <w:p w14:paraId="3B1135A8" w14:textId="77777777" w:rsidR="00A739F3" w:rsidRPr="00A739F3" w:rsidRDefault="00A739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157" w:type="dxa"/>
          </w:tcPr>
          <w:p w14:paraId="1E4451EA" w14:textId="34646A01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5E63FB">
              <w:rPr>
                <w:sz w:val="16"/>
                <w:szCs w:val="16"/>
                <w:lang w:val="en-US"/>
              </w:rPr>
              <w:t>'urethral stricture':ab,ti OR 'urethra stenosis'/exp/mj OR 'urethra stenosis'/mj OR 'urethra'/exp OR 'urethra'/de AND ('regeneration'/exp/mj OR 'regeneration'/mj OR 'drug therapy'/exp OR 'drug therapy' OR 'wound healing'/exp OR 'wound healing'/exp/mj OR 'wound healing'/mj) AND ([dutch]/lim OR [english]/lim) AND [abstracts]/lim AND [1987-2017]/py AND ('bladder neck stenosis'/exp OR 'bladder neck stenosis'/de OR 'lower urinary tract symptom'/exp OR 'lower urinary tract symptom'/de OR 'postoperative complication'/exp OR 'postoperative complication'/de OR 'scar formation'/exp OR 'scar formation'/de OR 'side effect'/exp OR 'side effect'/de OR 'urethra stenosis'/exp OR 'urethra stenosis'/de OR 'urine retention'/exp OR 'urine retention'/de)</w:t>
            </w:r>
          </w:p>
        </w:tc>
        <w:tc>
          <w:tcPr>
            <w:tcW w:w="981" w:type="dxa"/>
          </w:tcPr>
          <w:p w14:paraId="3E07365B" w14:textId="2B62705A" w:rsidR="00A739F3" w:rsidRPr="00A739F3" w:rsidRDefault="00A739F3">
            <w:pPr>
              <w:rPr>
                <w:sz w:val="18"/>
                <w:szCs w:val="18"/>
                <w:lang w:val="en-US"/>
              </w:rPr>
            </w:pPr>
            <w:r w:rsidRPr="00A739F3">
              <w:rPr>
                <w:sz w:val="18"/>
                <w:szCs w:val="18"/>
                <w:lang w:val="en-US"/>
              </w:rPr>
              <w:t>1345</w:t>
            </w:r>
          </w:p>
        </w:tc>
      </w:tr>
      <w:tr w:rsidR="00A739F3" w:rsidRPr="00DD2A7C" w14:paraId="6CF62C64" w14:textId="77777777" w:rsidTr="00F75302">
        <w:tc>
          <w:tcPr>
            <w:tcW w:w="9056" w:type="dxa"/>
            <w:gridSpan w:val="3"/>
          </w:tcPr>
          <w:p w14:paraId="2A467B55" w14:textId="37CFA6C1" w:rsidR="00A739F3" w:rsidRPr="005E63FB" w:rsidRDefault="00A739F3">
            <w:pPr>
              <w:rPr>
                <w:sz w:val="16"/>
                <w:szCs w:val="16"/>
                <w:lang w:val="en-US"/>
              </w:rPr>
            </w:pPr>
            <w:bookmarkStart w:id="2" w:name="_GoBack" w:colFirst="1" w:colLast="1"/>
            <w:r w:rsidRPr="005E63FB">
              <w:rPr>
                <w:sz w:val="18"/>
                <w:szCs w:val="18"/>
                <w:lang w:val="en-US"/>
              </w:rPr>
              <w:t>Number of results after removal of Embase exact duplicates: 2899</w:t>
            </w:r>
          </w:p>
        </w:tc>
      </w:tr>
      <w:bookmarkEnd w:id="2"/>
      <w:tr w:rsidR="00A739F3" w:rsidRPr="00A739F3" w14:paraId="02F55D7F" w14:textId="77777777" w:rsidTr="00A739F3">
        <w:tc>
          <w:tcPr>
            <w:tcW w:w="918" w:type="dxa"/>
          </w:tcPr>
          <w:p w14:paraId="3E13E732" w14:textId="0B039381" w:rsidR="00A739F3" w:rsidRPr="00A739F3" w:rsidRDefault="00A739F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bMed</w:t>
            </w:r>
            <w:r w:rsidR="00DB5FA6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7157" w:type="dxa"/>
          </w:tcPr>
          <w:p w14:paraId="1C9949F9" w14:textId="373DAFCF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("Urethral Stricture"[Mesh] OR "urethra"[MeSH Terms]) AND ("Wound Healing"[Mesh] OR prevention [tiab])</w:t>
            </w:r>
          </w:p>
        </w:tc>
        <w:tc>
          <w:tcPr>
            <w:tcW w:w="981" w:type="dxa"/>
          </w:tcPr>
          <w:p w14:paraId="3FB7A302" w14:textId="2C3B0D58" w:rsidR="00A739F3" w:rsidRPr="00A739F3" w:rsidRDefault="005E63F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9</w:t>
            </w:r>
          </w:p>
        </w:tc>
      </w:tr>
      <w:tr w:rsidR="00A739F3" w:rsidRPr="00A739F3" w14:paraId="15EC83C2" w14:textId="77777777" w:rsidTr="00A739F3">
        <w:tc>
          <w:tcPr>
            <w:tcW w:w="918" w:type="dxa"/>
          </w:tcPr>
          <w:p w14:paraId="5A8B2512" w14:textId="77777777" w:rsidR="00A739F3" w:rsidRDefault="00A739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157" w:type="dxa"/>
          </w:tcPr>
          <w:p w14:paraId="2719FFA1" w14:textId="7AC69150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("Urethral Stricture"[Mesh] OR "urethra"[MeSH Terms]) AND ("Wound Healing"[Mesh] OR prevention [tiab] OR "stricture formation"[tiab])</w:t>
            </w:r>
          </w:p>
        </w:tc>
        <w:tc>
          <w:tcPr>
            <w:tcW w:w="981" w:type="dxa"/>
          </w:tcPr>
          <w:p w14:paraId="2B708008" w14:textId="5D9CC1CD" w:rsidR="00A739F3" w:rsidRPr="00A739F3" w:rsidRDefault="005E63F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7</w:t>
            </w:r>
          </w:p>
        </w:tc>
      </w:tr>
      <w:tr w:rsidR="00A739F3" w:rsidRPr="00A739F3" w14:paraId="5B36E510" w14:textId="77777777" w:rsidTr="00A739F3">
        <w:tc>
          <w:tcPr>
            <w:tcW w:w="918" w:type="dxa"/>
          </w:tcPr>
          <w:p w14:paraId="770F1B59" w14:textId="77777777" w:rsidR="00A739F3" w:rsidRDefault="00A739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157" w:type="dxa"/>
          </w:tcPr>
          <w:p w14:paraId="19992922" w14:textId="2570E7D7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("Urethral Stricture"[Mesh] OR "urethra"[MeSH Terms] OR "urothelium"[Mesh]) AND ("Wound Healing"[Mesh] OR prevention [tiab] OR "stricture formation"[tiab])</w:t>
            </w:r>
          </w:p>
        </w:tc>
        <w:tc>
          <w:tcPr>
            <w:tcW w:w="981" w:type="dxa"/>
          </w:tcPr>
          <w:p w14:paraId="23CBC450" w14:textId="0856D8B1" w:rsidR="00A739F3" w:rsidRPr="00A739F3" w:rsidRDefault="005E63F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8</w:t>
            </w:r>
          </w:p>
        </w:tc>
      </w:tr>
      <w:tr w:rsidR="00A739F3" w:rsidRPr="00A739F3" w14:paraId="0EF2111F" w14:textId="77777777" w:rsidTr="00A739F3">
        <w:tc>
          <w:tcPr>
            <w:tcW w:w="918" w:type="dxa"/>
          </w:tcPr>
          <w:p w14:paraId="22BE4CF2" w14:textId="77777777" w:rsidR="00A739F3" w:rsidRDefault="00A739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157" w:type="dxa"/>
          </w:tcPr>
          <w:p w14:paraId="799AB541" w14:textId="21031CC6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("Urethral Stricture"[Mesh] OR "urethra"[MeSH Terms] OR "urothelium"[Mesh]) AND ("Wound Healing"[Mesh] OR regeneration[tiab] OR prevention [tiab] OR "stricture formation"[tiab])</w:t>
            </w:r>
          </w:p>
        </w:tc>
        <w:tc>
          <w:tcPr>
            <w:tcW w:w="981" w:type="dxa"/>
          </w:tcPr>
          <w:p w14:paraId="3F287A8C" w14:textId="3400BDFF" w:rsidR="00A739F3" w:rsidRPr="00A739F3" w:rsidRDefault="005E63F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9</w:t>
            </w:r>
          </w:p>
        </w:tc>
      </w:tr>
      <w:tr w:rsidR="00A739F3" w:rsidRPr="00A739F3" w14:paraId="673CE49A" w14:textId="77777777" w:rsidTr="00A739F3">
        <w:tc>
          <w:tcPr>
            <w:tcW w:w="918" w:type="dxa"/>
          </w:tcPr>
          <w:p w14:paraId="4488816F" w14:textId="77777777" w:rsidR="00A739F3" w:rsidRDefault="00A739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157" w:type="dxa"/>
          </w:tcPr>
          <w:p w14:paraId="43DA618E" w14:textId="516EF06B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("Urethral Stricture"[Mesh] OR "urethra"[MeSH Terms] OR "urothelium"[Mesh]) AND ("Wound Healing"[Mesh] OR regeneration[tiab] OR prevention[tiab] OR "stricture formation"[tiab] OR "Pharmaceutical Preparations"[Mesh])</w:t>
            </w:r>
          </w:p>
        </w:tc>
        <w:tc>
          <w:tcPr>
            <w:tcW w:w="981" w:type="dxa"/>
          </w:tcPr>
          <w:p w14:paraId="2BDD6372" w14:textId="6D1E1397" w:rsidR="00A739F3" w:rsidRPr="00A739F3" w:rsidRDefault="005E63F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1</w:t>
            </w:r>
          </w:p>
        </w:tc>
      </w:tr>
      <w:tr w:rsidR="00A739F3" w:rsidRPr="00A739F3" w14:paraId="28034DE1" w14:textId="77777777" w:rsidTr="00A739F3">
        <w:tc>
          <w:tcPr>
            <w:tcW w:w="918" w:type="dxa"/>
          </w:tcPr>
          <w:p w14:paraId="587DEECC" w14:textId="77777777" w:rsidR="00A739F3" w:rsidRDefault="00A739F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157" w:type="dxa"/>
          </w:tcPr>
          <w:p w14:paraId="723EDB0D" w14:textId="75595E98" w:rsidR="00A739F3" w:rsidRPr="005E63FB" w:rsidRDefault="00A739F3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A739F3">
              <w:rPr>
                <w:sz w:val="16"/>
                <w:szCs w:val="16"/>
                <w:lang w:val="en-US"/>
              </w:rPr>
              <w:t>("Urethral Stricture"[Mesh]OR "urethral stricture formation"[tiab] OR "urethra"[MeSH Terms] OR "urothelium"[Mesh]) AND ("Wound Healing"[Mesh] OR regeneration[tiab] OR prevention[tiab] OR "Pharmaceutical Preparations"[Mesh])</w:t>
            </w:r>
          </w:p>
        </w:tc>
        <w:tc>
          <w:tcPr>
            <w:tcW w:w="981" w:type="dxa"/>
          </w:tcPr>
          <w:p w14:paraId="706684D8" w14:textId="7908BB3D" w:rsidR="00A739F3" w:rsidRPr="00A739F3" w:rsidRDefault="005E63F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7</w:t>
            </w:r>
          </w:p>
        </w:tc>
      </w:tr>
      <w:tr w:rsidR="002E4F54" w:rsidRPr="00DD2A7C" w14:paraId="690D12D9" w14:textId="77777777" w:rsidTr="001126FC">
        <w:tc>
          <w:tcPr>
            <w:tcW w:w="9056" w:type="dxa"/>
            <w:gridSpan w:val="3"/>
          </w:tcPr>
          <w:p w14:paraId="78FEFBC1" w14:textId="793275FE" w:rsidR="002E4F54" w:rsidRDefault="002E4F54">
            <w:pPr>
              <w:rPr>
                <w:sz w:val="18"/>
                <w:szCs w:val="18"/>
                <w:lang w:val="en-US"/>
              </w:rPr>
            </w:pPr>
            <w:r w:rsidRPr="00A739F3">
              <w:rPr>
                <w:sz w:val="18"/>
                <w:szCs w:val="18"/>
                <w:lang w:val="en-US"/>
              </w:rPr>
              <w:t xml:space="preserve">Number of results after removal of </w:t>
            </w:r>
            <w:r>
              <w:rPr>
                <w:sz w:val="18"/>
                <w:szCs w:val="18"/>
                <w:lang w:val="en-US"/>
              </w:rPr>
              <w:t>PubMed</w:t>
            </w:r>
            <w:r w:rsidRPr="00A739F3">
              <w:rPr>
                <w:sz w:val="18"/>
                <w:szCs w:val="18"/>
                <w:lang w:val="en-US"/>
              </w:rPr>
              <w:t xml:space="preserve"> exact duplicates: </w:t>
            </w:r>
            <w:r>
              <w:rPr>
                <w:sz w:val="18"/>
                <w:szCs w:val="18"/>
                <w:lang w:val="en-US"/>
              </w:rPr>
              <w:t>1306</w:t>
            </w:r>
          </w:p>
        </w:tc>
      </w:tr>
      <w:tr w:rsidR="002E4F54" w:rsidRPr="002E4F54" w14:paraId="300E647C" w14:textId="77777777" w:rsidTr="00A739F3">
        <w:tc>
          <w:tcPr>
            <w:tcW w:w="918" w:type="dxa"/>
          </w:tcPr>
          <w:p w14:paraId="53750659" w14:textId="2CE6326B" w:rsidR="002E4F54" w:rsidRDefault="002E4F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</w:t>
            </w:r>
            <w:r w:rsidR="00DB5FA6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7157" w:type="dxa"/>
          </w:tcPr>
          <w:p w14:paraId="4B815C13" w14:textId="252E1AF4" w:rsidR="002E4F54" w:rsidRPr="00A739F3" w:rsidRDefault="002E4F54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2E4F54">
              <w:rPr>
                <w:sz w:val="16"/>
                <w:szCs w:val="16"/>
                <w:lang w:val="en-US"/>
              </w:rPr>
              <w:t>(Urethra):ti,ab,kw OR (urethral stricture):ti,ab,kw OR (urethral stenosis):ti,ab,kw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E4F54">
              <w:rPr>
                <w:sz w:val="16"/>
                <w:szCs w:val="16"/>
                <w:lang w:val="en-US"/>
              </w:rPr>
              <w:t>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E4F54">
              <w:rPr>
                <w:sz w:val="16"/>
                <w:szCs w:val="16"/>
                <w:lang w:val="en-US"/>
              </w:rPr>
              <w:t>("regeneration"):ti,ab,kw OR (wound healing):ti,ab,kw</w:t>
            </w:r>
          </w:p>
        </w:tc>
        <w:tc>
          <w:tcPr>
            <w:tcW w:w="981" w:type="dxa"/>
          </w:tcPr>
          <w:p w14:paraId="3CB61347" w14:textId="6DC97F2E" w:rsidR="002E4F54" w:rsidRDefault="002E4F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</w:tr>
      <w:tr w:rsidR="002E4F54" w:rsidRPr="002E4F54" w14:paraId="71E450E3" w14:textId="77777777" w:rsidTr="00A739F3">
        <w:tc>
          <w:tcPr>
            <w:tcW w:w="918" w:type="dxa"/>
          </w:tcPr>
          <w:p w14:paraId="718E0EB2" w14:textId="3C8C59D0" w:rsidR="002E4F54" w:rsidRDefault="002E4F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opus</w:t>
            </w:r>
            <w:r w:rsidR="00DB5FA6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7157" w:type="dxa"/>
          </w:tcPr>
          <w:p w14:paraId="71D6A63E" w14:textId="60B987A3" w:rsidR="002E4F54" w:rsidRPr="00A739F3" w:rsidRDefault="002E4F54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2E4F54">
              <w:rPr>
                <w:sz w:val="16"/>
                <w:szCs w:val="16"/>
                <w:lang w:val="en-US"/>
              </w:rPr>
              <w:t>( TITLE-ABS-KEY ( urethral  AND stricture )  OR  TITLE-ABS-KEY ( urethra )  AND  TITLE-ABS-KEY ( wound  AND healing )  AND  TITLE-ABS-KEY ( local  AND treatment ) )</w:t>
            </w:r>
          </w:p>
        </w:tc>
        <w:tc>
          <w:tcPr>
            <w:tcW w:w="981" w:type="dxa"/>
          </w:tcPr>
          <w:p w14:paraId="52B481CC" w14:textId="2388141D" w:rsidR="002E4F54" w:rsidRDefault="002E4F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</w:tr>
      <w:tr w:rsidR="002E4F54" w:rsidRPr="002E4F54" w14:paraId="43E36BF6" w14:textId="77777777" w:rsidTr="00A739F3">
        <w:tc>
          <w:tcPr>
            <w:tcW w:w="918" w:type="dxa"/>
          </w:tcPr>
          <w:p w14:paraId="755E827F" w14:textId="086D1911" w:rsidR="002E4F54" w:rsidRDefault="002E4F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b of Science</w:t>
            </w:r>
            <w:r w:rsidR="00DB5FA6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7157" w:type="dxa"/>
          </w:tcPr>
          <w:p w14:paraId="02ECE1E6" w14:textId="511C7B61" w:rsidR="002E4F54" w:rsidRPr="002E4F54" w:rsidRDefault="002E4F54" w:rsidP="002E4F54">
            <w:pPr>
              <w:jc w:val="both"/>
              <w:rPr>
                <w:sz w:val="16"/>
                <w:szCs w:val="16"/>
                <w:lang w:val="en-US"/>
              </w:rPr>
            </w:pPr>
            <w:r w:rsidRPr="002E4F54">
              <w:rPr>
                <w:sz w:val="16"/>
                <w:szCs w:val="16"/>
                <w:lang w:val="en-US"/>
              </w:rPr>
              <w:t>urethra (All Fields) or urethral stricture (All Fields) or urethral stenosis (All Fields)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E4F54">
              <w:rPr>
                <w:sz w:val="16"/>
                <w:szCs w:val="16"/>
                <w:lang w:val="en-US"/>
              </w:rPr>
              <w:t>AND</w:t>
            </w:r>
          </w:p>
          <w:p w14:paraId="45C12C63" w14:textId="4F1ADC62" w:rsidR="002E4F54" w:rsidRPr="002E4F54" w:rsidRDefault="002E4F54" w:rsidP="00A739F3">
            <w:pPr>
              <w:jc w:val="both"/>
              <w:rPr>
                <w:sz w:val="16"/>
                <w:szCs w:val="16"/>
                <w:lang w:val="en-US"/>
              </w:rPr>
            </w:pPr>
            <w:r w:rsidRPr="002E4F54">
              <w:rPr>
                <w:sz w:val="16"/>
                <w:szCs w:val="16"/>
                <w:lang w:val="en-US"/>
              </w:rPr>
              <w:t>(wound healing) OR (regeneration)</w:t>
            </w:r>
            <w:r w:rsidR="00DB5FA6">
              <w:rPr>
                <w:sz w:val="16"/>
                <w:szCs w:val="16"/>
                <w:lang w:val="en-US"/>
              </w:rPr>
              <w:t xml:space="preserve"> </w:t>
            </w:r>
            <w:r w:rsidRPr="002E4F54">
              <w:rPr>
                <w:sz w:val="16"/>
                <w:szCs w:val="16"/>
                <w:lang w:val="en-US"/>
              </w:rPr>
              <w:t xml:space="preserve">NOT </w:t>
            </w:r>
            <w:r w:rsidR="00DB5FA6">
              <w:rPr>
                <w:sz w:val="16"/>
                <w:szCs w:val="16"/>
                <w:lang w:val="en-US"/>
              </w:rPr>
              <w:t>f</w:t>
            </w:r>
            <w:r w:rsidRPr="002E4F54">
              <w:rPr>
                <w:sz w:val="16"/>
                <w:szCs w:val="16"/>
                <w:lang w:val="en-US"/>
              </w:rPr>
              <w:t>emale</w:t>
            </w:r>
            <w:r w:rsidR="00DB5FA6">
              <w:rPr>
                <w:sz w:val="16"/>
                <w:szCs w:val="16"/>
                <w:lang w:val="en-US"/>
              </w:rPr>
              <w:t xml:space="preserve"> </w:t>
            </w:r>
            <w:r w:rsidRPr="002E4F54">
              <w:rPr>
                <w:sz w:val="16"/>
                <w:szCs w:val="16"/>
                <w:lang w:val="en-US"/>
              </w:rPr>
              <w:t>SELECTION only articles (no abstracts/book chapters/reviews)</w:t>
            </w:r>
          </w:p>
        </w:tc>
        <w:tc>
          <w:tcPr>
            <w:tcW w:w="981" w:type="dxa"/>
          </w:tcPr>
          <w:p w14:paraId="1ED09B52" w14:textId="416A996F" w:rsidR="002E4F54" w:rsidRDefault="00DB5FA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</w:t>
            </w:r>
          </w:p>
        </w:tc>
      </w:tr>
      <w:tr w:rsidR="00A739F3" w:rsidRPr="00716908" w14:paraId="71AD6D32" w14:textId="77777777" w:rsidTr="00F75302">
        <w:tc>
          <w:tcPr>
            <w:tcW w:w="9056" w:type="dxa"/>
            <w:gridSpan w:val="3"/>
          </w:tcPr>
          <w:p w14:paraId="566EBF4A" w14:textId="218FFA2D" w:rsidR="00A739F3" w:rsidRPr="00A739F3" w:rsidRDefault="00A739F3">
            <w:pPr>
              <w:rPr>
                <w:sz w:val="18"/>
                <w:szCs w:val="18"/>
                <w:lang w:val="en-US"/>
              </w:rPr>
            </w:pPr>
            <w:r w:rsidRPr="00A739F3">
              <w:rPr>
                <w:sz w:val="18"/>
                <w:szCs w:val="18"/>
                <w:lang w:val="en-US"/>
              </w:rPr>
              <w:t xml:space="preserve">Number of results after removal of </w:t>
            </w:r>
            <w:r w:rsidR="002E4F54">
              <w:rPr>
                <w:sz w:val="18"/>
                <w:szCs w:val="18"/>
                <w:lang w:val="en-US"/>
              </w:rPr>
              <w:t>Cochrane, Scopus and Web of Science Duplicates: 303</w:t>
            </w:r>
          </w:p>
        </w:tc>
      </w:tr>
    </w:tbl>
    <w:p w14:paraId="01CB8BFE" w14:textId="128561F4" w:rsidR="00DB5FA6" w:rsidRPr="001126FC" w:rsidRDefault="00DB5FA6">
      <w:pPr>
        <w:rPr>
          <w:sz w:val="16"/>
          <w:szCs w:val="16"/>
          <w:lang w:val="en-US"/>
        </w:rPr>
      </w:pPr>
      <w:r w:rsidRPr="001126FC">
        <w:rPr>
          <w:b/>
          <w:bCs/>
          <w:sz w:val="16"/>
          <w:szCs w:val="16"/>
          <w:lang w:val="en-US"/>
        </w:rPr>
        <w:t xml:space="preserve">* </w:t>
      </w:r>
      <w:r w:rsidRPr="001126FC">
        <w:rPr>
          <w:sz w:val="16"/>
          <w:szCs w:val="16"/>
          <w:lang w:val="en-US"/>
        </w:rPr>
        <w:t>Literature search performed in December 2020</w:t>
      </w:r>
      <w:r w:rsidRPr="001126FC">
        <w:rPr>
          <w:sz w:val="22"/>
          <w:szCs w:val="22"/>
          <w:lang w:val="en-US"/>
        </w:rPr>
        <w:br/>
      </w:r>
      <w:r w:rsidRPr="001126FC">
        <w:rPr>
          <w:sz w:val="16"/>
          <w:szCs w:val="16"/>
          <w:lang w:val="en-US"/>
        </w:rPr>
        <w:t>** Literature search performed in August 2021</w:t>
      </w:r>
    </w:p>
    <w:p w14:paraId="6633298D" w14:textId="3E641670" w:rsidR="00FC33BA" w:rsidRPr="00E93991" w:rsidRDefault="005E63FB">
      <w:pPr>
        <w:rPr>
          <w:lang w:val="en-US"/>
        </w:rPr>
      </w:pPr>
      <w:r>
        <w:rPr>
          <w:b/>
          <w:bCs/>
          <w:lang w:val="en-US"/>
        </w:rPr>
        <w:t xml:space="preserve">Supplementary table 1: </w:t>
      </w:r>
      <w:r>
        <w:rPr>
          <w:lang w:val="en-US"/>
        </w:rPr>
        <w:t>Search terms with number of results per search</w:t>
      </w:r>
    </w:p>
    <w:sectPr w:rsidR="00FC33BA" w:rsidRPr="00E93991" w:rsidSect="00C20596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90C9E" w14:textId="77777777" w:rsidR="001126FC" w:rsidRDefault="001126FC" w:rsidP="00A739F3">
      <w:r>
        <w:separator/>
      </w:r>
    </w:p>
  </w:endnote>
  <w:endnote w:type="continuationSeparator" w:id="0">
    <w:p w14:paraId="172446C3" w14:textId="77777777" w:rsidR="001126FC" w:rsidRDefault="001126FC" w:rsidP="00A7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16C6D" w14:textId="77777777" w:rsidR="001126FC" w:rsidRDefault="001126FC" w:rsidP="00A739F3">
      <w:r>
        <w:separator/>
      </w:r>
    </w:p>
  </w:footnote>
  <w:footnote w:type="continuationSeparator" w:id="0">
    <w:p w14:paraId="18FF3D2F" w14:textId="77777777" w:rsidR="001126FC" w:rsidRDefault="001126FC" w:rsidP="00A73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4B90FA" w14:textId="5B6F07FE" w:rsidR="001126FC" w:rsidRPr="00A739F3" w:rsidRDefault="001126FC" w:rsidP="00A739F3">
    <w:pPr>
      <w:pStyle w:val="Koptekst"/>
      <w:jc w:val="right"/>
      <w:rPr>
        <w:sz w:val="22"/>
        <w:szCs w:val="22"/>
        <w:lang w:val="en-US"/>
      </w:rPr>
    </w:pPr>
    <w:r w:rsidRPr="00A739F3">
      <w:rPr>
        <w:sz w:val="22"/>
        <w:szCs w:val="22"/>
        <w:lang w:val="en-US"/>
      </w:rPr>
      <w:t>The use of local therapy in preventing urethral strictures: a systematic review</w:t>
    </w:r>
  </w:p>
  <w:p w14:paraId="79F60E0B" w14:textId="77777777" w:rsidR="001126FC" w:rsidRPr="00A739F3" w:rsidRDefault="001126FC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F3"/>
    <w:rsid w:val="000036E4"/>
    <w:rsid w:val="000509AD"/>
    <w:rsid w:val="0006636B"/>
    <w:rsid w:val="000C2AA5"/>
    <w:rsid w:val="001126FC"/>
    <w:rsid w:val="0011546A"/>
    <w:rsid w:val="0011600B"/>
    <w:rsid w:val="0013410E"/>
    <w:rsid w:val="001A400F"/>
    <w:rsid w:val="001E1BBE"/>
    <w:rsid w:val="001E2B23"/>
    <w:rsid w:val="00270168"/>
    <w:rsid w:val="00290E8F"/>
    <w:rsid w:val="002C24D9"/>
    <w:rsid w:val="002E2843"/>
    <w:rsid w:val="002E4F54"/>
    <w:rsid w:val="00314AB9"/>
    <w:rsid w:val="0035283A"/>
    <w:rsid w:val="003823A2"/>
    <w:rsid w:val="00402D22"/>
    <w:rsid w:val="00423940"/>
    <w:rsid w:val="004E441D"/>
    <w:rsid w:val="004E6034"/>
    <w:rsid w:val="004E70F7"/>
    <w:rsid w:val="00541815"/>
    <w:rsid w:val="00542138"/>
    <w:rsid w:val="00543CC8"/>
    <w:rsid w:val="00555384"/>
    <w:rsid w:val="0057063E"/>
    <w:rsid w:val="005B53A3"/>
    <w:rsid w:val="005C4CD3"/>
    <w:rsid w:val="005E2F26"/>
    <w:rsid w:val="005E63FB"/>
    <w:rsid w:val="005F6643"/>
    <w:rsid w:val="00623C30"/>
    <w:rsid w:val="006A05EF"/>
    <w:rsid w:val="006A4559"/>
    <w:rsid w:val="006B4C92"/>
    <w:rsid w:val="006C412D"/>
    <w:rsid w:val="00710296"/>
    <w:rsid w:val="00716908"/>
    <w:rsid w:val="00751857"/>
    <w:rsid w:val="00755260"/>
    <w:rsid w:val="00757EDD"/>
    <w:rsid w:val="00782C1D"/>
    <w:rsid w:val="007B0842"/>
    <w:rsid w:val="007C6358"/>
    <w:rsid w:val="00884FC8"/>
    <w:rsid w:val="008D630F"/>
    <w:rsid w:val="009853AC"/>
    <w:rsid w:val="009B5D0E"/>
    <w:rsid w:val="009C672D"/>
    <w:rsid w:val="00A638AB"/>
    <w:rsid w:val="00A739F3"/>
    <w:rsid w:val="00AC6948"/>
    <w:rsid w:val="00B70498"/>
    <w:rsid w:val="00BA3AA5"/>
    <w:rsid w:val="00BB483B"/>
    <w:rsid w:val="00BC34AF"/>
    <w:rsid w:val="00BD4FEB"/>
    <w:rsid w:val="00C20596"/>
    <w:rsid w:val="00C4015B"/>
    <w:rsid w:val="00C874B5"/>
    <w:rsid w:val="00CA0CC3"/>
    <w:rsid w:val="00CE001C"/>
    <w:rsid w:val="00CF380A"/>
    <w:rsid w:val="00CF7447"/>
    <w:rsid w:val="00D126CA"/>
    <w:rsid w:val="00D356D2"/>
    <w:rsid w:val="00D35A4A"/>
    <w:rsid w:val="00D55BF1"/>
    <w:rsid w:val="00D85DD7"/>
    <w:rsid w:val="00D97CCB"/>
    <w:rsid w:val="00DB5FA6"/>
    <w:rsid w:val="00DD2A7C"/>
    <w:rsid w:val="00E926C9"/>
    <w:rsid w:val="00E93991"/>
    <w:rsid w:val="00E94421"/>
    <w:rsid w:val="00EB0AEC"/>
    <w:rsid w:val="00EB6A39"/>
    <w:rsid w:val="00ED65AA"/>
    <w:rsid w:val="00F75302"/>
    <w:rsid w:val="00FC33BA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DA39A"/>
  <w15:chartTrackingRefBased/>
  <w15:docId w15:val="{186FFF0A-3688-1749-A809-1F75C108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739F3"/>
  </w:style>
  <w:style w:type="paragraph" w:styleId="Voettekst">
    <w:name w:val="footer"/>
    <w:basedOn w:val="Standaard"/>
    <w:link w:val="VoettekstChar"/>
    <w:uiPriority w:val="99"/>
    <w:unhideWhenUsed/>
    <w:rsid w:val="00A739F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739F3"/>
  </w:style>
  <w:style w:type="table" w:styleId="Tabelraster">
    <w:name w:val="Table Grid"/>
    <w:basedOn w:val="Standaardtabel"/>
    <w:uiPriority w:val="39"/>
    <w:rsid w:val="00A73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853A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126F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26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.E. (Marleen)</dc:creator>
  <cp:keywords/>
  <dc:description/>
  <cp:lastModifiedBy>Petra de Graaf</cp:lastModifiedBy>
  <cp:revision>3</cp:revision>
  <dcterms:created xsi:type="dcterms:W3CDTF">2021-09-27T08:36:00Z</dcterms:created>
  <dcterms:modified xsi:type="dcterms:W3CDTF">2021-09-27T08:36:00Z</dcterms:modified>
</cp:coreProperties>
</file>